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text" w:horzAnchor="page" w:tblpX="2121" w:tblpYSpec="inside"/>
        <w:tblW w:w="652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1843"/>
      </w:tblGrid>
      <w:tr w:rsidR="00AF0803" w:rsidRPr="00AF0803" w14:paraId="3788578D" w14:textId="77777777" w:rsidTr="00EB21B1">
        <w:tc>
          <w:tcPr>
            <w:tcW w:w="6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104DE0" w14:textId="23702C53" w:rsidR="0017137E" w:rsidRPr="00AF0803" w:rsidRDefault="0017137E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file </w:t>
            </w:r>
            <w:r w:rsidR="00195AB3"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104CD8"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 involvement, seeking support and removal plan</w:t>
            </w: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F0803" w:rsidRPr="00AF0803" w14:paraId="7A163667" w14:textId="77777777" w:rsidTr="00EB21B1"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39983" w14:textId="77777777" w:rsidR="0017137E" w:rsidRPr="00AF0803" w:rsidRDefault="0017137E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nvolvement, number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D74EF89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86</w:t>
            </w:r>
          </w:p>
        </w:tc>
      </w:tr>
      <w:tr w:rsidR="00AF0803" w:rsidRPr="00AF0803" w14:paraId="0D776742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2133D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18F4E2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86 (48.9)</w:t>
            </w:r>
          </w:p>
        </w:tc>
      </w:tr>
      <w:tr w:rsidR="00AF0803" w:rsidRPr="00AF0803" w14:paraId="5EFC9DEC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10AB2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C41F96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5 (2.5)</w:t>
            </w:r>
          </w:p>
        </w:tc>
      </w:tr>
      <w:tr w:rsidR="00AF0803" w:rsidRPr="00AF0803" w14:paraId="60A12A1A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35E2C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8085FD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45 (41.8)</w:t>
            </w:r>
          </w:p>
        </w:tc>
      </w:tr>
      <w:tr w:rsidR="00AF0803" w:rsidRPr="00AF0803" w14:paraId="57BDED23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91691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Cannot participate related to cognitive dysfun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437A77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7 (2.9)</w:t>
            </w:r>
          </w:p>
        </w:tc>
      </w:tr>
      <w:tr w:rsidR="00AF0803" w:rsidRPr="00AF0803" w14:paraId="4A43FB04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F439D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Language difficul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11A718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</w:tr>
      <w:tr w:rsidR="00AF0803" w:rsidRPr="00AF0803" w14:paraId="210A19EC" w14:textId="77777777" w:rsidTr="00EB21B1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1A43E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306A58E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1 (3.5)</w:t>
            </w:r>
          </w:p>
        </w:tc>
      </w:tr>
      <w:tr w:rsidR="00AF0803" w:rsidRPr="00AF0803" w14:paraId="2A2BDA86" w14:textId="77777777" w:rsidTr="00EB21B1">
        <w:tc>
          <w:tcPr>
            <w:tcW w:w="652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B912457" w14:textId="77777777" w:rsidR="0017137E" w:rsidRPr="00AF0803" w:rsidRDefault="0017137E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king Support*</w:t>
            </w:r>
          </w:p>
        </w:tc>
      </w:tr>
      <w:tr w:rsidR="00AF0803" w:rsidRPr="00AF0803" w14:paraId="543F32A2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B1401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EB5595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5 (2.6)</w:t>
            </w:r>
          </w:p>
        </w:tc>
      </w:tr>
      <w:tr w:rsidR="00AF0803" w:rsidRPr="00AF0803" w14:paraId="45ADD0DA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865449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5C296C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43 (7.4)</w:t>
            </w:r>
          </w:p>
        </w:tc>
      </w:tr>
      <w:tr w:rsidR="00AF0803" w:rsidRPr="00AF0803" w14:paraId="2BF88AE5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21303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RN or Physicia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102F6E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22 (37.8)</w:t>
            </w:r>
          </w:p>
        </w:tc>
      </w:tr>
      <w:tr w:rsidR="00AF0803" w:rsidRPr="00AF0803" w14:paraId="7A0DCFCA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53773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5D22D2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26 (38.6)</w:t>
            </w:r>
          </w:p>
        </w:tc>
      </w:tr>
      <w:tr w:rsidR="00AF0803" w:rsidRPr="00AF0803" w14:paraId="624CCA99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E9822C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 need to discu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3D3AF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80 (13.6)</w:t>
            </w:r>
          </w:p>
        </w:tc>
      </w:tr>
      <w:tr w:rsidR="00AF0803" w:rsidRPr="00AF0803" w14:paraId="19115B78" w14:textId="77777777" w:rsidTr="00EB21B1"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052A3F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al pl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C32847B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44</w:t>
            </w:r>
          </w:p>
        </w:tc>
      </w:tr>
      <w:tr w:rsidR="00AF0803" w:rsidRPr="00AF0803" w14:paraId="475B7DF6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EDCF1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4-48 hour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9ED4ED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324 (59.5)</w:t>
            </w:r>
          </w:p>
        </w:tc>
      </w:tr>
      <w:tr w:rsidR="00AF0803" w:rsidRPr="00AF0803" w14:paraId="580D3B03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C1592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Indication no longer presen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D4354B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1 (1.9)</w:t>
            </w:r>
          </w:p>
        </w:tc>
      </w:tr>
      <w:tr w:rsidR="00AF0803" w:rsidRPr="00AF0803" w14:paraId="1DB9955C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DC7D9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Physician 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087692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40 (7.4)</w:t>
            </w:r>
          </w:p>
        </w:tc>
      </w:tr>
      <w:tr w:rsidR="00AF0803" w:rsidRPr="00AF0803" w14:paraId="5CAD469D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3A77C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 removal pl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D41AC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46 (26.8)</w:t>
            </w:r>
          </w:p>
        </w:tc>
      </w:tr>
      <w:tr w:rsidR="00AF0803" w:rsidRPr="00AF0803" w14:paraId="05D81F71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ADAC9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After surgery (not a predefined removal pla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28447C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1 (3.8)</w:t>
            </w:r>
          </w:p>
        </w:tc>
      </w:tr>
      <w:tr w:rsidR="00AF0803" w:rsidRPr="00AF0803" w14:paraId="1C09D8B6" w14:textId="77777777" w:rsidTr="00EB21B1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AF616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Uncertain (not a predefined removal pla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3FF8123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</w:tr>
      <w:tr w:rsidR="00AF0803" w:rsidRPr="00AF0803" w14:paraId="56FCEF76" w14:textId="77777777" w:rsidTr="00EB21B1">
        <w:tc>
          <w:tcPr>
            <w:tcW w:w="652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0CB6C0C" w14:textId="77777777" w:rsidR="0017137E" w:rsidRPr="00AF0803" w:rsidRDefault="0017137E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ed according to plan</w:t>
            </w:r>
          </w:p>
        </w:tc>
      </w:tr>
      <w:tr w:rsidR="00AF0803" w:rsidRPr="00AF0803" w14:paraId="35A1F27D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B594F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1E0490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96 (36.0)</w:t>
            </w:r>
          </w:p>
        </w:tc>
      </w:tr>
      <w:tr w:rsidR="00AF0803" w:rsidRPr="00AF0803" w14:paraId="64266A90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E067A6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F514A8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341 (62.7)</w:t>
            </w:r>
          </w:p>
        </w:tc>
      </w:tr>
      <w:tr w:rsidR="00AF0803" w:rsidRPr="00AF0803" w14:paraId="52506FBA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307FB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Self-terminat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E5F0B7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7 (1.3)</w:t>
            </w:r>
          </w:p>
        </w:tc>
      </w:tr>
      <w:tr w:rsidR="00AF0803" w:rsidRPr="00AF0803" w14:paraId="098A0970" w14:textId="77777777" w:rsidTr="00EB21B1">
        <w:tc>
          <w:tcPr>
            <w:tcW w:w="467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DB04D7" w14:textId="77777777" w:rsidR="0017137E" w:rsidRPr="00AF0803" w:rsidRDefault="0017137E" w:rsidP="00EB21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s for re-catheterisations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75596E1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6</w:t>
            </w:r>
          </w:p>
        </w:tc>
      </w:tr>
      <w:tr w:rsidR="00AF0803" w:rsidRPr="00AF0803" w14:paraId="0F796270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8BD0C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Urinary retention or residual urine</w:t>
            </w:r>
          </w:p>
          <w:p w14:paraId="7199210A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Hip-dislocation (patient had urinary retention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9578DE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4 (72.7)</w:t>
            </w:r>
          </w:p>
          <w:p w14:paraId="734A966A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</w:tr>
      <w:tr w:rsidR="00AF0803" w:rsidRPr="00AF0803" w14:paraId="5D845799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C214F7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Deterio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AB1D00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</w:tc>
      </w:tr>
      <w:tr w:rsidR="00AF0803" w:rsidRPr="00AF0803" w14:paraId="33792363" w14:textId="77777777" w:rsidTr="00EB21B1"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1772D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Self-terminate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E5D715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3 (4.5)</w:t>
            </w:r>
          </w:p>
        </w:tc>
      </w:tr>
      <w:tr w:rsidR="00AF0803" w:rsidRPr="00AF0803" w14:paraId="6D99C812" w14:textId="77777777" w:rsidTr="00EB21B1">
        <w:trPr>
          <w:trHeight w:val="69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F4FE0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Need of bigger size catheter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B82616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</w:tr>
      <w:tr w:rsidR="00AF0803" w:rsidRPr="00AF0803" w14:paraId="329AC883" w14:textId="77777777" w:rsidTr="00EB21B1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9D4F94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Re-ope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102C70C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</w:tr>
      <w:tr w:rsidR="00AF0803" w:rsidRPr="00AF0803" w14:paraId="0240FA4A" w14:textId="77777777" w:rsidTr="00EB21B1">
        <w:tc>
          <w:tcPr>
            <w:tcW w:w="652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0B296C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Physician documentation                                                         n=544</w:t>
            </w:r>
          </w:p>
        </w:tc>
      </w:tr>
      <w:tr w:rsidR="00AF0803" w:rsidRPr="00AF0803" w14:paraId="2F3DB5CF" w14:textId="77777777" w:rsidTr="00EB21B1"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EABA6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 xml:space="preserve">Indication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9BACB7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61 (11.2)</w:t>
            </w:r>
          </w:p>
        </w:tc>
      </w:tr>
      <w:tr w:rsidR="00AF0803" w:rsidRPr="00AF0803" w14:paraId="5CFFC57D" w14:textId="77777777" w:rsidTr="00EB21B1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48B0E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Removal pl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B079584" w14:textId="77777777" w:rsidR="0017137E" w:rsidRPr="00AF0803" w:rsidRDefault="0017137E" w:rsidP="00EB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0803" w:rsidRPr="00AF0803" w14:paraId="7F66E8DC" w14:textId="77777777" w:rsidTr="00EB21B1">
        <w:tc>
          <w:tcPr>
            <w:tcW w:w="652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832C3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Abbreviation: RN=Registered nurse,</w:t>
            </w:r>
          </w:p>
          <w:p w14:paraId="7BD04152" w14:textId="77777777" w:rsidR="0017137E" w:rsidRPr="00AF0803" w:rsidRDefault="0017137E" w:rsidP="00EB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803">
              <w:rPr>
                <w:rFonts w:ascii="Times New Roman" w:hAnsi="Times New Roman" w:cs="Times New Roman"/>
                <w:sz w:val="20"/>
                <w:szCs w:val="20"/>
              </w:rPr>
              <w:t>*Nurse discussed catheter treatment with a peer or physician.</w:t>
            </w:r>
          </w:p>
        </w:tc>
      </w:tr>
    </w:tbl>
    <w:p w14:paraId="2A004CB7" w14:textId="77777777" w:rsidR="00C034B5" w:rsidRDefault="00AF0803"/>
    <w:sectPr w:rsidR="00C03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7E"/>
    <w:rsid w:val="00087C95"/>
    <w:rsid w:val="00104CD8"/>
    <w:rsid w:val="00141262"/>
    <w:rsid w:val="0017137E"/>
    <w:rsid w:val="00195AB3"/>
    <w:rsid w:val="00260EAC"/>
    <w:rsid w:val="003126C1"/>
    <w:rsid w:val="003E407E"/>
    <w:rsid w:val="00451CEA"/>
    <w:rsid w:val="00460262"/>
    <w:rsid w:val="00507638"/>
    <w:rsid w:val="005C345A"/>
    <w:rsid w:val="006554A7"/>
    <w:rsid w:val="00737EFB"/>
    <w:rsid w:val="00745525"/>
    <w:rsid w:val="008976A8"/>
    <w:rsid w:val="00905925"/>
    <w:rsid w:val="00A944F2"/>
    <w:rsid w:val="00AC3AB5"/>
    <w:rsid w:val="00AF0803"/>
    <w:rsid w:val="00C23CFE"/>
    <w:rsid w:val="00C5166A"/>
    <w:rsid w:val="00D671BF"/>
    <w:rsid w:val="00D720FE"/>
    <w:rsid w:val="00DD67C3"/>
    <w:rsid w:val="00E43DCF"/>
    <w:rsid w:val="00F12341"/>
    <w:rsid w:val="00FE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F2F04"/>
  <w15:chartTrackingRefBased/>
  <w15:docId w15:val="{439DDCE1-732B-4488-8297-0036DDEF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7E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7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4</cp:revision>
  <dcterms:created xsi:type="dcterms:W3CDTF">2022-06-29T14:08:00Z</dcterms:created>
  <dcterms:modified xsi:type="dcterms:W3CDTF">2022-06-29T14:19:00Z</dcterms:modified>
</cp:coreProperties>
</file>